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D27" w:rsidRDefault="00174D27" w:rsidP="00174D27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 xml:space="preserve">Table </w:t>
      </w:r>
      <w:proofErr w:type="spellStart"/>
      <w:r w:rsidR="007F02FC">
        <w:rPr>
          <w:rFonts w:ascii="Helvetica" w:hAnsi="Helvetica" w:cs="Helvetica"/>
          <w:b/>
          <w:bCs/>
          <w:color w:val="000000"/>
          <w:kern w:val="0"/>
          <w:sz w:val="24"/>
        </w:rPr>
        <w:t>S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>7</w:t>
      </w:r>
      <w:proofErr w:type="spellEnd"/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>.</w:t>
      </w:r>
      <w:r w:rsidR="007F02FC">
        <w:rPr>
          <w:rFonts w:ascii="Helvetica" w:hAnsi="Helvetica" w:cs="Helvetica"/>
          <w:b/>
          <w:bCs/>
          <w:color w:val="000000"/>
          <w:kern w:val="0"/>
          <w:sz w:val="24"/>
        </w:rPr>
        <w:t xml:space="preserve"> </w:t>
      </w:r>
      <w:r>
        <w:rPr>
          <w:rFonts w:ascii="Helvetica" w:hAnsi="Helvetica" w:cs="Helvetica" w:hint="eastAsia"/>
          <w:bCs/>
          <w:color w:val="000000"/>
          <w:kern w:val="0"/>
          <w:sz w:val="24"/>
        </w:rPr>
        <w:t>Multivariate analysis of prognostic value of young AML patients</w:t>
      </w:r>
    </w:p>
    <w:tbl>
      <w:tblPr>
        <w:tblW w:w="9945" w:type="dxa"/>
        <w:jc w:val="center"/>
        <w:tblInd w:w="-704" w:type="dxa"/>
        <w:tblBorders>
          <w:top w:val="none" w:sz="4" w:space="0" w:color="auto"/>
          <w:left w:val="single" w:sz="4" w:space="0" w:color="AEAAAA"/>
          <w:bottom w:val="single" w:sz="4" w:space="0" w:color="AEAAAA"/>
          <w:right w:val="single" w:sz="4" w:space="0" w:color="AEAAAA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1995"/>
        <w:gridCol w:w="1687"/>
        <w:gridCol w:w="989"/>
        <w:gridCol w:w="1648"/>
        <w:gridCol w:w="989"/>
        <w:gridCol w:w="1648"/>
        <w:gridCol w:w="989"/>
      </w:tblGrid>
      <w:tr w:rsidR="00174D27" w:rsidTr="00FB02E1">
        <w:trPr>
          <w:trHeight w:val="16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left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CR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OS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DFS</w:t>
            </w:r>
          </w:p>
        </w:tc>
      </w:tr>
      <w:tr w:rsidR="00174D27" w:rsidTr="00FB02E1">
        <w:trPr>
          <w:trHeight w:val="166"/>
          <w:jc w:val="center"/>
        </w:trPr>
        <w:tc>
          <w:tcPr>
            <w:tcW w:w="1995" w:type="dxa"/>
            <w:vMerge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vAlign w:val="center"/>
          </w:tcPr>
          <w:p w:rsidR="00174D27" w:rsidRDefault="00174D27" w:rsidP="00FB02E1">
            <w:pPr>
              <w:widowControl/>
              <w:jc w:val="left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OR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P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HR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P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HR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Default="00174D2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sz w:val="22"/>
              </w:rPr>
              <w:t>P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top w:val="single" w:sz="4" w:space="0" w:color="auto"/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A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9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3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9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9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98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9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1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0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0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1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6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12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168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Cytogenetic risk</w:t>
            </w:r>
          </w:p>
        </w:tc>
        <w:tc>
          <w:tcPr>
            <w:tcW w:w="16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625200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625200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625200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89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1.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0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1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0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FLT3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ITD/TKD</w:t>
            </w:r>
          </w:p>
        </w:tc>
        <w:tc>
          <w:tcPr>
            <w:tcW w:w="168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35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.204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20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11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8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.45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26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proofErr w:type="spellStart"/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Biallelic</w:t>
            </w:r>
            <w:proofErr w:type="spellEnd"/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486B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16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33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64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13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PM1-mut/DNMT3A-wt</w:t>
            </w:r>
          </w:p>
        </w:tc>
        <w:tc>
          <w:tcPr>
            <w:tcW w:w="168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.29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69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1.565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1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2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25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MLL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PTD</w:t>
            </w:r>
          </w:p>
        </w:tc>
        <w:tc>
          <w:tcPr>
            <w:tcW w:w="16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DNMT3A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 mutation</w:t>
            </w:r>
          </w:p>
        </w:tc>
        <w:tc>
          <w:tcPr>
            <w:tcW w:w="168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 w:rsidRPr="004B486B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MECOM</w:t>
            </w:r>
          </w:p>
        </w:tc>
        <w:tc>
          <w:tcPr>
            <w:tcW w:w="168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5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9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3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8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8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64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625200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625200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6</w:t>
            </w:r>
            <w:r w:rsidRPr="00625200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4</w:t>
            </w:r>
            <w:r w:rsidRPr="00625200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2</w:t>
            </w:r>
            <w:r w:rsidRPr="00625200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2</w:t>
            </w:r>
            <w:r w:rsidRPr="00625200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2.</w:t>
            </w:r>
            <w:r w:rsidRPr="00625200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77</w:t>
            </w:r>
            <w:r w:rsidRPr="00625200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625200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625200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08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0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2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01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 w:rsidRPr="004B486B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MESI1</w:t>
            </w:r>
          </w:p>
        </w:tc>
        <w:tc>
          <w:tcPr>
            <w:tcW w:w="168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40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625200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625200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625200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</w:tr>
      <w:tr w:rsidR="00174D27" w:rsidRPr="004B486B" w:rsidTr="00FB02E1">
        <w:trPr>
          <w:trHeight w:val="285"/>
          <w:jc w:val="center"/>
        </w:trPr>
        <w:tc>
          <w:tcPr>
            <w:tcW w:w="199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 w:rsidRPr="004B486B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74D27" w:rsidRPr="004B486B" w:rsidRDefault="00174D2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:rsidR="00174D27" w:rsidRDefault="00174D27" w:rsidP="00174D27">
      <w:pPr>
        <w:ind w:firstLineChars="300" w:firstLine="720"/>
      </w:pPr>
      <w:r w:rsidRPr="004B486B">
        <w:rPr>
          <w:rFonts w:ascii="Helvetica" w:hAnsi="Helvetica" w:cs="Helvetica" w:hint="eastAsia"/>
          <w:bCs/>
          <w:color w:val="000000"/>
          <w:kern w:val="0"/>
          <w:sz w:val="24"/>
        </w:rPr>
        <w:t>NS, no significance</w:t>
      </w:r>
    </w:p>
    <w:p w:rsidR="00174D27" w:rsidRDefault="00174D27" w:rsidP="00174D27">
      <w:pPr>
        <w:rPr>
          <w:rFonts w:ascii="Helvetica" w:hAnsi="Helvetica" w:cs="Helvetica"/>
          <w:bCs/>
          <w:color w:val="000000"/>
          <w:kern w:val="0"/>
          <w:sz w:val="24"/>
        </w:rPr>
      </w:pPr>
    </w:p>
    <w:p w:rsidR="004B6083" w:rsidRDefault="004B6083" w:rsidP="004B6083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4B6083" w:rsidRDefault="004B6083" w:rsidP="004B6083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4B6083" w:rsidRDefault="004B6083" w:rsidP="004B6083">
      <w:pPr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2F5B68" w:rsidRPr="00BB3ECB" w:rsidRDefault="002F5B68" w:rsidP="00BB3ECB">
      <w:pPr>
        <w:rPr>
          <w:szCs w:val="21"/>
        </w:rPr>
      </w:pPr>
    </w:p>
    <w:sectPr w:rsidR="002F5B68" w:rsidRPr="00BB3ECB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AD7" w:rsidRDefault="006C2AD7" w:rsidP="00B74F6B">
      <w:r>
        <w:separator/>
      </w:r>
    </w:p>
  </w:endnote>
  <w:endnote w:type="continuationSeparator" w:id="0">
    <w:p w:rsidR="006C2AD7" w:rsidRDefault="006C2AD7" w:rsidP="00B74F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B0800000000000000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Times New Roman"/>
    <w:panose1 w:val="000B05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5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AD7" w:rsidRDefault="006C2AD7" w:rsidP="00B74F6B">
      <w:r>
        <w:separator/>
      </w:r>
    </w:p>
  </w:footnote>
  <w:footnote w:type="continuationSeparator" w:id="0">
    <w:p w:rsidR="006C2AD7" w:rsidRDefault="006C2AD7" w:rsidP="00B74F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174D27"/>
    <w:rsid w:val="002F5B68"/>
    <w:rsid w:val="00327C79"/>
    <w:rsid w:val="00375694"/>
    <w:rsid w:val="004B6083"/>
    <w:rsid w:val="006C2AD7"/>
    <w:rsid w:val="007F02FC"/>
    <w:rsid w:val="008E59A9"/>
    <w:rsid w:val="009241E5"/>
    <w:rsid w:val="00A73850"/>
    <w:rsid w:val="00AF5815"/>
    <w:rsid w:val="00B74F6B"/>
    <w:rsid w:val="00BB3ECB"/>
    <w:rsid w:val="00BC58D0"/>
    <w:rsid w:val="00C34DFE"/>
    <w:rsid w:val="00D1788C"/>
    <w:rsid w:val="00D84209"/>
    <w:rsid w:val="00FD7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D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Header">
    <w:name w:val="header"/>
    <w:basedOn w:val="Normal"/>
    <w:link w:val="HeaderChar"/>
    <w:uiPriority w:val="99"/>
    <w:semiHidden/>
    <w:unhideWhenUsed/>
    <w:rsid w:val="00B74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4F6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74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4F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3</cp:revision>
  <dcterms:created xsi:type="dcterms:W3CDTF">2017-04-05T06:58:00Z</dcterms:created>
  <dcterms:modified xsi:type="dcterms:W3CDTF">2017-08-11T05:33:00Z</dcterms:modified>
</cp:coreProperties>
</file>